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EAA6C" w14:textId="64BB48CA" w:rsidR="000D18A1" w:rsidRDefault="000D18A1" w:rsidP="000D18A1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figure legends</w:t>
      </w:r>
    </w:p>
    <w:p w14:paraId="2C9C9EA5" w14:textId="499E69AB" w:rsidR="000D18A1" w:rsidRDefault="000D18A1" w:rsidP="000D18A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. OHCA etiology from 2017 through 2021</w:t>
      </w:r>
    </w:p>
    <w:p w14:paraId="5D48B463" w14:textId="4B6946C0" w:rsidR="001800D7" w:rsidRDefault="001800D7" w:rsidP="000D18A1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20CC2066" wp14:editId="71C685FC">
            <wp:extent cx="5455920" cy="35631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[Revised] S.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5920" cy="3563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0D8D2EE" w14:textId="77777777" w:rsidR="001800D7" w:rsidRDefault="001800D7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7EED43" w14:textId="62BE1281" w:rsidR="000D18A1" w:rsidRDefault="000D18A1" w:rsidP="000D18A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Figure S2. The trend of “do not resuscitate” from 2017 through 2021 in three hospitals. </w:t>
      </w:r>
    </w:p>
    <w:p w14:paraId="267651AB" w14:textId="29DCDCA7" w:rsidR="001800D7" w:rsidRDefault="001800D7" w:rsidP="000D18A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1909BFB2" wp14:editId="6E503777">
            <wp:extent cx="5943600" cy="30511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[Revised] S.Figure 2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F9083E" w14:textId="77777777" w:rsidR="001800D7" w:rsidRDefault="001800D7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60D8F4" w14:textId="1EE915E0" w:rsidR="000D18A1" w:rsidRDefault="000D18A1" w:rsidP="000D18A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igure S3. The OHCA outcomes in the subgroup who did not withdraw or terminate resuscitation, among the study hospitals: (A) sustained ROSC to admission; (B) survival to hospital discharge; (C) good neurological outcome.</w:t>
      </w:r>
    </w:p>
    <w:p w14:paraId="63AB105A" w14:textId="5D619038" w:rsidR="001800D7" w:rsidRDefault="001800D7">
      <w:r>
        <w:rPr>
          <w:noProof/>
          <w14:ligatures w14:val="standardContextual"/>
        </w:rPr>
        <w:drawing>
          <wp:inline distT="0" distB="0" distL="0" distR="0" wp14:anchorId="02E692C2" wp14:editId="3AFF5AD9">
            <wp:extent cx="3923414" cy="5549819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[Revised] S.Figure 3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8485" cy="5556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80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8A1"/>
    <w:rsid w:val="000D18A1"/>
    <w:rsid w:val="001800D7"/>
    <w:rsid w:val="006470E1"/>
    <w:rsid w:val="00DD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73B09"/>
  <w15:chartTrackingRefBased/>
  <w15:docId w15:val="{CC6DEE19-1231-4334-ADC8-EC19E115A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18A1"/>
    <w:pPr>
      <w:spacing w:after="0" w:line="240" w:lineRule="auto"/>
    </w:pPr>
    <w:rPr>
      <w:rFonts w:ascii="PMingLiU" w:eastAsia="PMingLiU" w:hAnsi="PMingLiU" w:cs="PMingLiU"/>
      <w:kern w:val="0"/>
      <w:sz w:val="24"/>
      <w:szCs w:val="24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63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</Words>
  <Characters>344</Characters>
  <Application>Microsoft Office Word</Application>
  <DocSecurity>0</DocSecurity>
  <Lines>5</Lines>
  <Paragraphs>3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auson</dc:creator>
  <cp:keywords/>
  <dc:description/>
  <cp:lastModifiedBy>Pallavi Rathore</cp:lastModifiedBy>
  <cp:revision>2</cp:revision>
  <dcterms:created xsi:type="dcterms:W3CDTF">2023-11-02T17:03:00Z</dcterms:created>
  <dcterms:modified xsi:type="dcterms:W3CDTF">2023-11-03T07:15:00Z</dcterms:modified>
</cp:coreProperties>
</file>